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F9819" w14:textId="5C9634D5" w:rsidR="003B147F" w:rsidRDefault="00623F4B" w:rsidP="003B147F">
      <w:pPr>
        <w:suppressLineNumbers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1</w:t>
      </w:r>
      <w:r w:rsidR="003B147F" w:rsidRPr="005E0B3E">
        <w:rPr>
          <w:rFonts w:ascii="Arial" w:hAnsi="Arial" w:cs="Arial"/>
          <w:b/>
          <w:sz w:val="20"/>
          <w:szCs w:val="20"/>
        </w:rPr>
        <w:t>. Area-based socioeconomic position by rurality for people diagnosed with bowel or lung cancer and ratio of relative frequency (RRF</w:t>
      </w:r>
      <w:r w:rsidR="00B20522">
        <w:rPr>
          <w:rFonts w:ascii="Arial" w:hAnsi="Arial" w:cs="Arial"/>
          <w:b/>
          <w:sz w:val="20"/>
          <w:szCs w:val="20"/>
        </w:rPr>
        <w:t xml:space="preserve">, </w:t>
      </w:r>
      <w:r w:rsidR="00300239">
        <w:rPr>
          <w:rFonts w:ascii="Arial" w:hAnsi="Arial" w:cs="Arial"/>
          <w:b/>
          <w:sz w:val="20"/>
          <w:szCs w:val="20"/>
        </w:rPr>
        <w:t>95% confidence limits)</w:t>
      </w:r>
      <w:r w:rsidR="003B147F" w:rsidRPr="005E0B3E">
        <w:rPr>
          <w:rFonts w:ascii="Arial" w:hAnsi="Arial" w:cs="Arial"/>
          <w:b/>
          <w:sz w:val="20"/>
          <w:szCs w:val="20"/>
        </w:rPr>
        <w:t>, 45 and Up Study participants and NSW residents aged ≥45 years</w:t>
      </w:r>
    </w:p>
    <w:p w14:paraId="14FAC190" w14:textId="77777777" w:rsidR="003B147F" w:rsidRPr="005E0B3E" w:rsidRDefault="003B147F" w:rsidP="003B147F">
      <w:pPr>
        <w:suppressLineNumbers/>
        <w:rPr>
          <w:rFonts w:ascii="Arial" w:hAnsi="Arial" w:cs="Arial"/>
          <w:b/>
          <w:sz w:val="20"/>
          <w:szCs w:val="20"/>
        </w:rPr>
      </w:pPr>
    </w:p>
    <w:p w14:paraId="73B7444A" w14:textId="5EC34ED6" w:rsidR="003B147F" w:rsidRDefault="00B20522">
      <w:pPr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05B44362" wp14:editId="01C6853A">
            <wp:extent cx="8083685" cy="251913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08882" cy="252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147F">
        <w:rPr>
          <w:rFonts w:ascii="Arial" w:hAnsi="Arial" w:cs="Arial"/>
          <w:b/>
          <w:sz w:val="20"/>
          <w:szCs w:val="20"/>
        </w:rPr>
        <w:br w:type="page"/>
      </w:r>
    </w:p>
    <w:p w14:paraId="7DBADEA3" w14:textId="1E6C1E82" w:rsidR="003B147F" w:rsidRPr="003B147F" w:rsidRDefault="00623F4B" w:rsidP="00105DA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3B147F" w:rsidRPr="003B147F">
        <w:rPr>
          <w:rFonts w:ascii="Arial" w:hAnsi="Arial" w:cs="Arial"/>
          <w:b/>
          <w:sz w:val="20"/>
          <w:szCs w:val="20"/>
        </w:rPr>
        <w:t xml:space="preserve">2: </w:t>
      </w:r>
      <w:proofErr w:type="spellStart"/>
      <w:r w:rsidR="003B147F"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D75F5F">
        <w:rPr>
          <w:rFonts w:ascii="Arial" w:hAnsi="Arial" w:cs="Arial"/>
          <w:b/>
          <w:sz w:val="20"/>
          <w:szCs w:val="20"/>
        </w:rPr>
        <w:t>,</w:t>
      </w:r>
      <w:r w:rsidR="003B147F" w:rsidRPr="003B147F">
        <w:rPr>
          <w:rFonts w:ascii="Arial" w:hAnsi="Arial" w:cs="Arial"/>
          <w:b/>
          <w:sz w:val="20"/>
          <w:szCs w:val="20"/>
        </w:rPr>
        <w:t xml:space="preserve"> multivariable adjusted </w:t>
      </w:r>
      <w:r w:rsidR="00D75F5F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 w:rsidR="003B147F" w:rsidRPr="003B147F">
        <w:rPr>
          <w:rFonts w:ascii="Arial" w:hAnsi="Arial" w:cs="Arial"/>
          <w:b/>
          <w:sz w:val="20"/>
          <w:szCs w:val="20"/>
        </w:rPr>
        <w:t>odds of resection after a diagnosis of bowel cancer, 45 and Up Study participants and NSW residents aged ≥45 years</w:t>
      </w:r>
    </w:p>
    <w:p w14:paraId="73AEA593" w14:textId="3E8EC290" w:rsidR="00105DA7" w:rsidRDefault="00D75F5F" w:rsidP="00105DA7">
      <w:r>
        <w:rPr>
          <w:noProof/>
        </w:rPr>
        <w:drawing>
          <wp:inline distT="0" distB="0" distL="0" distR="0" wp14:anchorId="05CAF39F" wp14:editId="34E43EFF">
            <wp:extent cx="8963660" cy="491934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49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602E3" w14:textId="77777777" w:rsidR="003B147F" w:rsidRDefault="003B147F">
      <w:pPr>
        <w:rPr>
          <w:rFonts w:ascii="Arial" w:hAnsi="Arial" w:cs="Arial"/>
          <w:b/>
          <w:sz w:val="20"/>
          <w:szCs w:val="20"/>
        </w:rPr>
      </w:pPr>
    </w:p>
    <w:p w14:paraId="2579B06F" w14:textId="77777777" w:rsidR="003B147F" w:rsidRDefault="003B147F">
      <w:pPr>
        <w:rPr>
          <w:rFonts w:ascii="Arial" w:hAnsi="Arial" w:cs="Arial"/>
          <w:b/>
          <w:sz w:val="20"/>
          <w:szCs w:val="20"/>
        </w:rPr>
      </w:pPr>
    </w:p>
    <w:p w14:paraId="4872505D" w14:textId="77777777" w:rsidR="003B147F" w:rsidRDefault="003B147F">
      <w:pPr>
        <w:rPr>
          <w:rFonts w:ascii="Arial" w:hAnsi="Arial" w:cs="Arial"/>
          <w:b/>
          <w:sz w:val="20"/>
          <w:szCs w:val="20"/>
        </w:rPr>
      </w:pPr>
    </w:p>
    <w:p w14:paraId="30A9F283" w14:textId="77777777" w:rsidR="003B147F" w:rsidRDefault="003B147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E12F769" w14:textId="062DF033" w:rsidR="00105DA7" w:rsidRDefault="003B147F">
      <w:r>
        <w:rPr>
          <w:rFonts w:ascii="Arial" w:hAnsi="Arial" w:cs="Arial"/>
          <w:b/>
          <w:sz w:val="20"/>
          <w:szCs w:val="20"/>
        </w:rPr>
        <w:lastRenderedPageBreak/>
        <w:t>Table 3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 w:rsidRPr="003B147F">
        <w:rPr>
          <w:rFonts w:ascii="Arial" w:hAnsi="Arial" w:cs="Arial"/>
          <w:b/>
          <w:sz w:val="20"/>
          <w:szCs w:val="20"/>
        </w:rPr>
        <w:t xml:space="preserve">odds of resection after a diagnosis of </w:t>
      </w:r>
      <w:r>
        <w:rPr>
          <w:rFonts w:ascii="Arial" w:hAnsi="Arial" w:cs="Arial"/>
          <w:b/>
          <w:sz w:val="20"/>
          <w:szCs w:val="20"/>
        </w:rPr>
        <w:t>lung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  <w:r>
        <w:t xml:space="preserve"> </w:t>
      </w:r>
    </w:p>
    <w:p w14:paraId="5DFBDB9A" w14:textId="45531001" w:rsidR="003B147F" w:rsidRDefault="005158EC" w:rsidP="00105DA7">
      <w:r>
        <w:rPr>
          <w:noProof/>
        </w:rPr>
        <w:drawing>
          <wp:inline distT="0" distB="0" distL="0" distR="0" wp14:anchorId="039D2CF1" wp14:editId="3B3A4418">
            <wp:extent cx="8963660" cy="4929505"/>
            <wp:effectExtent l="0" t="0" r="889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13F0C" w14:textId="77777777" w:rsidR="003B147F" w:rsidRDefault="003B147F"/>
    <w:p w14:paraId="21FC6862" w14:textId="77777777" w:rsidR="003B147F" w:rsidRDefault="003B147F"/>
    <w:p w14:paraId="6B3D33D8" w14:textId="77777777" w:rsidR="003B147F" w:rsidRDefault="003B147F"/>
    <w:p w14:paraId="168E6044" w14:textId="77777777" w:rsidR="003B147F" w:rsidRDefault="003B147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2856F32" w14:textId="22032AEB" w:rsidR="00105DA7" w:rsidRDefault="003B147F">
      <w:r>
        <w:rPr>
          <w:rFonts w:ascii="Arial" w:hAnsi="Arial" w:cs="Arial"/>
          <w:b/>
          <w:sz w:val="20"/>
          <w:szCs w:val="20"/>
        </w:rPr>
        <w:lastRenderedPageBreak/>
        <w:t>Table 4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>
        <w:rPr>
          <w:rFonts w:ascii="Arial" w:hAnsi="Arial" w:cs="Arial"/>
          <w:b/>
          <w:sz w:val="20"/>
          <w:szCs w:val="20"/>
        </w:rPr>
        <w:t>odds of &gt;4 weeks i</w:t>
      </w:r>
      <w:r w:rsidRPr="003B147F">
        <w:rPr>
          <w:rFonts w:ascii="Arial" w:hAnsi="Arial" w:cs="Arial"/>
          <w:b/>
          <w:sz w:val="20"/>
          <w:szCs w:val="20"/>
        </w:rPr>
        <w:t xml:space="preserve">n </w:t>
      </w:r>
      <w:r>
        <w:rPr>
          <w:rFonts w:ascii="Arial" w:hAnsi="Arial" w:cs="Arial"/>
          <w:b/>
          <w:sz w:val="20"/>
          <w:szCs w:val="20"/>
        </w:rPr>
        <w:t xml:space="preserve">hospital in the year </w:t>
      </w:r>
      <w:r w:rsidRPr="003B147F">
        <w:rPr>
          <w:rFonts w:ascii="Arial" w:hAnsi="Arial" w:cs="Arial"/>
          <w:b/>
          <w:sz w:val="20"/>
          <w:szCs w:val="20"/>
        </w:rPr>
        <w:t>after a diagnosis of bowel cancer, 45 and Up Study participants and NSW residents aged ≥45 years</w:t>
      </w:r>
      <w:r>
        <w:t xml:space="preserve"> </w:t>
      </w:r>
    </w:p>
    <w:p w14:paraId="54079546" w14:textId="2792A567" w:rsidR="00105DA7" w:rsidRDefault="005158EC" w:rsidP="00105DA7">
      <w:r>
        <w:rPr>
          <w:noProof/>
        </w:rPr>
        <w:drawing>
          <wp:inline distT="0" distB="0" distL="0" distR="0" wp14:anchorId="3FE031A4" wp14:editId="1CD3AD26">
            <wp:extent cx="8963660" cy="535813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3D92" w14:textId="77777777" w:rsidR="003B147F" w:rsidRDefault="003B147F" w:rsidP="00105DA7"/>
    <w:p w14:paraId="6A03405B" w14:textId="77777777" w:rsidR="00790FCC" w:rsidRDefault="00790F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1F67C8B" w14:textId="3D70877A" w:rsidR="00105DA7" w:rsidRDefault="003B147F">
      <w:r>
        <w:rPr>
          <w:rFonts w:ascii="Arial" w:hAnsi="Arial" w:cs="Arial"/>
          <w:b/>
          <w:sz w:val="20"/>
          <w:szCs w:val="20"/>
        </w:rPr>
        <w:lastRenderedPageBreak/>
        <w:t>Table 5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>
        <w:rPr>
          <w:rFonts w:ascii="Arial" w:hAnsi="Arial" w:cs="Arial"/>
          <w:b/>
          <w:sz w:val="20"/>
          <w:szCs w:val="20"/>
        </w:rPr>
        <w:t>odds of &gt;4 weeks i</w:t>
      </w:r>
      <w:r w:rsidRPr="003B147F">
        <w:rPr>
          <w:rFonts w:ascii="Arial" w:hAnsi="Arial" w:cs="Arial"/>
          <w:b/>
          <w:sz w:val="20"/>
          <w:szCs w:val="20"/>
        </w:rPr>
        <w:t xml:space="preserve">n </w:t>
      </w:r>
      <w:r>
        <w:rPr>
          <w:rFonts w:ascii="Arial" w:hAnsi="Arial" w:cs="Arial"/>
          <w:b/>
          <w:sz w:val="20"/>
          <w:szCs w:val="20"/>
        </w:rPr>
        <w:t xml:space="preserve">hospital in the year </w:t>
      </w:r>
      <w:r w:rsidRPr="003B147F">
        <w:rPr>
          <w:rFonts w:ascii="Arial" w:hAnsi="Arial" w:cs="Arial"/>
          <w:b/>
          <w:sz w:val="20"/>
          <w:szCs w:val="20"/>
        </w:rPr>
        <w:t xml:space="preserve">after a diagnosis of </w:t>
      </w:r>
      <w:r>
        <w:rPr>
          <w:rFonts w:ascii="Arial" w:hAnsi="Arial" w:cs="Arial"/>
          <w:b/>
          <w:sz w:val="20"/>
          <w:szCs w:val="20"/>
        </w:rPr>
        <w:t>lung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  <w:r>
        <w:t xml:space="preserve"> </w:t>
      </w:r>
    </w:p>
    <w:p w14:paraId="3CBEF81D" w14:textId="7C433FC7" w:rsidR="00105DA7" w:rsidRDefault="00441873">
      <w:r>
        <w:rPr>
          <w:noProof/>
        </w:rPr>
        <w:drawing>
          <wp:inline distT="0" distB="0" distL="0" distR="0" wp14:anchorId="180BD830" wp14:editId="6D80AB94">
            <wp:extent cx="8963660" cy="5333365"/>
            <wp:effectExtent l="0" t="0" r="889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5DA7">
        <w:br w:type="page"/>
      </w:r>
    </w:p>
    <w:p w14:paraId="2A202579" w14:textId="60EAD0B2" w:rsidR="003B147F" w:rsidRDefault="003B147F">
      <w:r>
        <w:rPr>
          <w:rFonts w:ascii="Arial" w:hAnsi="Arial" w:cs="Arial"/>
          <w:b/>
          <w:sz w:val="20"/>
          <w:szCs w:val="20"/>
        </w:rPr>
        <w:lastRenderedPageBreak/>
        <w:t>Table 6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>
        <w:rPr>
          <w:rFonts w:ascii="Arial" w:hAnsi="Arial" w:cs="Arial"/>
          <w:b/>
          <w:sz w:val="20"/>
          <w:szCs w:val="20"/>
        </w:rPr>
        <w:t xml:space="preserve">odds of &gt;2 ED attendances in the year </w:t>
      </w:r>
      <w:r w:rsidRPr="003B147F">
        <w:rPr>
          <w:rFonts w:ascii="Arial" w:hAnsi="Arial" w:cs="Arial"/>
          <w:b/>
          <w:sz w:val="20"/>
          <w:szCs w:val="20"/>
        </w:rPr>
        <w:t xml:space="preserve">after a diagnosis of </w:t>
      </w:r>
      <w:r>
        <w:rPr>
          <w:rFonts w:ascii="Arial" w:hAnsi="Arial" w:cs="Arial"/>
          <w:b/>
          <w:sz w:val="20"/>
          <w:szCs w:val="20"/>
        </w:rPr>
        <w:t>bowel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</w:p>
    <w:p w14:paraId="36646450" w14:textId="79C89760" w:rsidR="00105DA7" w:rsidRDefault="00441873">
      <w:r>
        <w:rPr>
          <w:noProof/>
        </w:rPr>
        <w:drawing>
          <wp:inline distT="0" distB="0" distL="0" distR="0" wp14:anchorId="1F644593" wp14:editId="5CC57A20">
            <wp:extent cx="8963660" cy="534162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4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5DA7">
        <w:br w:type="page"/>
      </w:r>
    </w:p>
    <w:p w14:paraId="022F60A0" w14:textId="6A7E7F51" w:rsidR="003B147F" w:rsidRDefault="003B147F">
      <w:r>
        <w:rPr>
          <w:rFonts w:ascii="Arial" w:hAnsi="Arial" w:cs="Arial"/>
          <w:b/>
          <w:sz w:val="20"/>
          <w:szCs w:val="20"/>
        </w:rPr>
        <w:lastRenderedPageBreak/>
        <w:t>Table 7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>
        <w:rPr>
          <w:rFonts w:ascii="Arial" w:hAnsi="Arial" w:cs="Arial"/>
          <w:b/>
          <w:sz w:val="20"/>
          <w:szCs w:val="20"/>
        </w:rPr>
        <w:t xml:space="preserve">odds of &gt;2 ED attendances in the year </w:t>
      </w:r>
      <w:r w:rsidRPr="003B147F">
        <w:rPr>
          <w:rFonts w:ascii="Arial" w:hAnsi="Arial" w:cs="Arial"/>
          <w:b/>
          <w:sz w:val="20"/>
          <w:szCs w:val="20"/>
        </w:rPr>
        <w:t xml:space="preserve">after a diagnosis of </w:t>
      </w:r>
      <w:r>
        <w:rPr>
          <w:rFonts w:ascii="Arial" w:hAnsi="Arial" w:cs="Arial"/>
          <w:b/>
          <w:sz w:val="20"/>
          <w:szCs w:val="20"/>
        </w:rPr>
        <w:t>lung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</w:p>
    <w:p w14:paraId="446924D5" w14:textId="4D4EDF9B" w:rsidR="00105DA7" w:rsidRDefault="00441873" w:rsidP="00105DA7">
      <w:r>
        <w:rPr>
          <w:noProof/>
        </w:rPr>
        <w:drawing>
          <wp:inline distT="0" distB="0" distL="0" distR="0" wp14:anchorId="65E51725" wp14:editId="046C7EBA">
            <wp:extent cx="8963660" cy="5356225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6DC12" w14:textId="77777777" w:rsidR="00105DA7" w:rsidRDefault="00105DA7">
      <w:r>
        <w:br w:type="page"/>
      </w:r>
    </w:p>
    <w:p w14:paraId="5FEDCD95" w14:textId="59151F99" w:rsidR="003B147F" w:rsidRDefault="003B147F">
      <w:r>
        <w:rPr>
          <w:rFonts w:ascii="Arial" w:hAnsi="Arial" w:cs="Arial"/>
          <w:b/>
          <w:sz w:val="20"/>
          <w:szCs w:val="20"/>
        </w:rPr>
        <w:lastRenderedPageBreak/>
        <w:t>Table 8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r>
        <w:rPr>
          <w:rFonts w:ascii="Arial" w:hAnsi="Arial" w:cs="Arial"/>
          <w:b/>
          <w:sz w:val="20"/>
          <w:szCs w:val="20"/>
        </w:rPr>
        <w:t>odds of one-year survival following</w:t>
      </w:r>
      <w:r w:rsidRPr="003B147F">
        <w:rPr>
          <w:rFonts w:ascii="Arial" w:hAnsi="Arial" w:cs="Arial"/>
          <w:b/>
          <w:sz w:val="20"/>
          <w:szCs w:val="20"/>
        </w:rPr>
        <w:t xml:space="preserve"> a diagnosis of </w:t>
      </w:r>
      <w:r>
        <w:rPr>
          <w:rFonts w:ascii="Arial" w:hAnsi="Arial" w:cs="Arial"/>
          <w:b/>
          <w:sz w:val="20"/>
          <w:szCs w:val="20"/>
        </w:rPr>
        <w:t>bowel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</w:p>
    <w:p w14:paraId="71C5DD36" w14:textId="74389BBC" w:rsidR="003B147F" w:rsidRDefault="00441873">
      <w:r>
        <w:rPr>
          <w:noProof/>
        </w:rPr>
        <w:drawing>
          <wp:inline distT="0" distB="0" distL="0" distR="0" wp14:anchorId="0E45DA53" wp14:editId="28C352A4">
            <wp:extent cx="8963660" cy="5363210"/>
            <wp:effectExtent l="0" t="0" r="889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6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463F7" w14:textId="77777777" w:rsidR="003B147F" w:rsidRDefault="003B147F"/>
    <w:p w14:paraId="6183E763" w14:textId="77777777" w:rsidR="007A6FB9" w:rsidRDefault="007A6FB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9EF2167" w14:textId="5242F227" w:rsidR="004922BF" w:rsidRDefault="003B147F" w:rsidP="00105DA7">
      <w:r>
        <w:rPr>
          <w:rFonts w:ascii="Arial" w:hAnsi="Arial" w:cs="Arial"/>
          <w:b/>
          <w:sz w:val="20"/>
          <w:szCs w:val="20"/>
        </w:rPr>
        <w:lastRenderedPageBreak/>
        <w:t>Table 9</w:t>
      </w:r>
      <w:r w:rsidRPr="003B147F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3B147F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="00441873">
        <w:rPr>
          <w:rFonts w:ascii="Arial" w:hAnsi="Arial" w:cs="Arial"/>
          <w:b/>
          <w:sz w:val="20"/>
          <w:szCs w:val="20"/>
        </w:rPr>
        <w:t>,</w:t>
      </w:r>
      <w:r w:rsidRPr="003B147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ultivariable adjusted </w:t>
      </w:r>
      <w:r w:rsidR="00441873">
        <w:rPr>
          <w:rFonts w:ascii="Arial" w:hAnsi="Arial" w:cs="Arial"/>
          <w:b/>
          <w:sz w:val="20"/>
          <w:szCs w:val="20"/>
        </w:rPr>
        <w:t xml:space="preserve">and relative odds ratios (ROR, 95% confidence limits) of 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odds of one-year survival following</w:t>
      </w:r>
      <w:r w:rsidRPr="003B147F">
        <w:rPr>
          <w:rFonts w:ascii="Arial" w:hAnsi="Arial" w:cs="Arial"/>
          <w:b/>
          <w:sz w:val="20"/>
          <w:szCs w:val="20"/>
        </w:rPr>
        <w:t xml:space="preserve"> a diagnosis of </w:t>
      </w:r>
      <w:r>
        <w:rPr>
          <w:rFonts w:ascii="Arial" w:hAnsi="Arial" w:cs="Arial"/>
          <w:b/>
          <w:sz w:val="20"/>
          <w:szCs w:val="20"/>
        </w:rPr>
        <w:t>lung</w:t>
      </w:r>
      <w:r w:rsidRPr="003B147F">
        <w:rPr>
          <w:rFonts w:ascii="Arial" w:hAnsi="Arial" w:cs="Arial"/>
          <w:b/>
          <w:sz w:val="20"/>
          <w:szCs w:val="20"/>
        </w:rPr>
        <w:t xml:space="preserve"> cancer, 45 and Up Study participants and NSW residents aged ≥45 years</w:t>
      </w:r>
    </w:p>
    <w:p w14:paraId="3F0BABE9" w14:textId="0E5A3F8E" w:rsidR="005E0B3E" w:rsidRPr="00143A4E" w:rsidRDefault="00441873" w:rsidP="00105DA7">
      <w:pPr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0CBDF44E" wp14:editId="48E1828D">
            <wp:extent cx="8963660" cy="5353050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963660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D03A" w14:textId="77777777" w:rsidR="005E0B3E" w:rsidRDefault="005E0B3E" w:rsidP="00105DA7"/>
    <w:p w14:paraId="2C8808EA" w14:textId="77777777" w:rsidR="005E0B3E" w:rsidRDefault="005E0B3E" w:rsidP="00105DA7"/>
    <w:sectPr w:rsidR="005E0B3E" w:rsidSect="007A6FB9">
      <w:footerReference w:type="default" r:id="rId15"/>
      <w:pgSz w:w="16838" w:h="11906" w:orient="landscape"/>
      <w:pgMar w:top="1191" w:right="1361" w:bottom="119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BCC24" w14:textId="77777777" w:rsidR="00441873" w:rsidRDefault="00441873" w:rsidP="00D26CA6">
      <w:r>
        <w:separator/>
      </w:r>
    </w:p>
  </w:endnote>
  <w:endnote w:type="continuationSeparator" w:id="0">
    <w:p w14:paraId="64ACD708" w14:textId="77777777" w:rsidR="00441873" w:rsidRDefault="00441873" w:rsidP="00D26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6"/>
        <w:szCs w:val="16"/>
      </w:rPr>
      <w:id w:val="-1583132694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16"/>
            <w:szCs w:val="16"/>
          </w:rPr>
          <w:id w:val="860082579"/>
          <w:docPartObj>
            <w:docPartGallery w:val="Page Numbers (Top of Page)"/>
            <w:docPartUnique/>
          </w:docPartObj>
        </w:sdtPr>
        <w:sdtContent>
          <w:p w14:paraId="1844507A" w14:textId="77777777" w:rsidR="00441873" w:rsidRPr="00D26CA6" w:rsidRDefault="00441873">
            <w:pPr>
              <w:pStyle w:val="Footer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26CA6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instrText xml:space="preserve"> PAGE </w:instrTex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4F476C">
              <w:rPr>
                <w:rFonts w:ascii="Arial" w:hAnsi="Arial" w:cs="Arial"/>
                <w:bCs/>
                <w:noProof/>
                <w:sz w:val="16"/>
                <w:szCs w:val="16"/>
              </w:rPr>
              <w:t>9</w: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D26CA6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instrText xml:space="preserve"> NUMPAGES  </w:instrTex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4F476C">
              <w:rPr>
                <w:rFonts w:ascii="Arial" w:hAnsi="Arial" w:cs="Arial"/>
                <w:bCs/>
                <w:noProof/>
                <w:sz w:val="16"/>
                <w:szCs w:val="16"/>
              </w:rPr>
              <w:t>9</w:t>
            </w:r>
            <w:r w:rsidRPr="00D26CA6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0FD029FF" w14:textId="77777777" w:rsidR="00441873" w:rsidRPr="00D26CA6" w:rsidRDefault="004418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3E81D" w14:textId="77777777" w:rsidR="00441873" w:rsidRDefault="00441873" w:rsidP="00D26CA6">
      <w:r>
        <w:separator/>
      </w:r>
    </w:p>
  </w:footnote>
  <w:footnote w:type="continuationSeparator" w:id="0">
    <w:p w14:paraId="7DC87D2D" w14:textId="77777777" w:rsidR="00441873" w:rsidRDefault="00441873" w:rsidP="00D26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472"/>
    <w:rsid w:val="000001CB"/>
    <w:rsid w:val="0001715F"/>
    <w:rsid w:val="000202E4"/>
    <w:rsid w:val="0004076D"/>
    <w:rsid w:val="00040E71"/>
    <w:rsid w:val="00047C5E"/>
    <w:rsid w:val="000508BA"/>
    <w:rsid w:val="000512F4"/>
    <w:rsid w:val="0006088B"/>
    <w:rsid w:val="00072506"/>
    <w:rsid w:val="00072929"/>
    <w:rsid w:val="000856B4"/>
    <w:rsid w:val="000C76BF"/>
    <w:rsid w:val="000D16D6"/>
    <w:rsid w:val="000D332B"/>
    <w:rsid w:val="000E0AD8"/>
    <w:rsid w:val="00105DA7"/>
    <w:rsid w:val="0011219E"/>
    <w:rsid w:val="00137660"/>
    <w:rsid w:val="0014299B"/>
    <w:rsid w:val="00143A4E"/>
    <w:rsid w:val="00160B3A"/>
    <w:rsid w:val="001805B7"/>
    <w:rsid w:val="00193CC4"/>
    <w:rsid w:val="001B1C95"/>
    <w:rsid w:val="001D0CDD"/>
    <w:rsid w:val="001F181C"/>
    <w:rsid w:val="00203EEB"/>
    <w:rsid w:val="002436C4"/>
    <w:rsid w:val="00257F2F"/>
    <w:rsid w:val="002844F0"/>
    <w:rsid w:val="002A62C3"/>
    <w:rsid w:val="002D50BC"/>
    <w:rsid w:val="002F6E92"/>
    <w:rsid w:val="00300239"/>
    <w:rsid w:val="0033540B"/>
    <w:rsid w:val="00345CA1"/>
    <w:rsid w:val="0035471A"/>
    <w:rsid w:val="0036384E"/>
    <w:rsid w:val="00366FC1"/>
    <w:rsid w:val="00383BE3"/>
    <w:rsid w:val="00394812"/>
    <w:rsid w:val="003A5EDA"/>
    <w:rsid w:val="003B147F"/>
    <w:rsid w:val="003F1F76"/>
    <w:rsid w:val="003F5DFA"/>
    <w:rsid w:val="00402859"/>
    <w:rsid w:val="004209EE"/>
    <w:rsid w:val="00424A28"/>
    <w:rsid w:val="00441873"/>
    <w:rsid w:val="00452C07"/>
    <w:rsid w:val="00453D44"/>
    <w:rsid w:val="00465EA8"/>
    <w:rsid w:val="00466C2C"/>
    <w:rsid w:val="00476805"/>
    <w:rsid w:val="004922BF"/>
    <w:rsid w:val="00493CDB"/>
    <w:rsid w:val="004A7D82"/>
    <w:rsid w:val="004E1884"/>
    <w:rsid w:val="004E7AD2"/>
    <w:rsid w:val="004F476C"/>
    <w:rsid w:val="00501A84"/>
    <w:rsid w:val="00512E67"/>
    <w:rsid w:val="005139DC"/>
    <w:rsid w:val="005158EC"/>
    <w:rsid w:val="00552CE8"/>
    <w:rsid w:val="00564EF6"/>
    <w:rsid w:val="005707C9"/>
    <w:rsid w:val="00581EC6"/>
    <w:rsid w:val="005A45FD"/>
    <w:rsid w:val="005C1700"/>
    <w:rsid w:val="005D4E31"/>
    <w:rsid w:val="005E0B3E"/>
    <w:rsid w:val="005F5859"/>
    <w:rsid w:val="00611FD9"/>
    <w:rsid w:val="00623F4B"/>
    <w:rsid w:val="00625B99"/>
    <w:rsid w:val="00667C6D"/>
    <w:rsid w:val="00682AA7"/>
    <w:rsid w:val="00690BD2"/>
    <w:rsid w:val="00697AD6"/>
    <w:rsid w:val="006A3D66"/>
    <w:rsid w:val="006B2C0C"/>
    <w:rsid w:val="006D47EC"/>
    <w:rsid w:val="006E6B1D"/>
    <w:rsid w:val="00703CC5"/>
    <w:rsid w:val="00711471"/>
    <w:rsid w:val="00736019"/>
    <w:rsid w:val="00752296"/>
    <w:rsid w:val="00756A98"/>
    <w:rsid w:val="00764B9D"/>
    <w:rsid w:val="00774F8F"/>
    <w:rsid w:val="00790C81"/>
    <w:rsid w:val="00790FCC"/>
    <w:rsid w:val="007A5082"/>
    <w:rsid w:val="007A6FB9"/>
    <w:rsid w:val="007B081F"/>
    <w:rsid w:val="007B1EBF"/>
    <w:rsid w:val="007B6368"/>
    <w:rsid w:val="007B7354"/>
    <w:rsid w:val="007C2587"/>
    <w:rsid w:val="007D3227"/>
    <w:rsid w:val="007E6649"/>
    <w:rsid w:val="0081172F"/>
    <w:rsid w:val="00817160"/>
    <w:rsid w:val="0082160F"/>
    <w:rsid w:val="00824C1F"/>
    <w:rsid w:val="00867C9D"/>
    <w:rsid w:val="00882591"/>
    <w:rsid w:val="00883E9B"/>
    <w:rsid w:val="008E3036"/>
    <w:rsid w:val="008E49A9"/>
    <w:rsid w:val="008F073B"/>
    <w:rsid w:val="0092005B"/>
    <w:rsid w:val="009239C1"/>
    <w:rsid w:val="00950785"/>
    <w:rsid w:val="00961A28"/>
    <w:rsid w:val="00980235"/>
    <w:rsid w:val="00984836"/>
    <w:rsid w:val="00984EE5"/>
    <w:rsid w:val="009A3D3A"/>
    <w:rsid w:val="009B161E"/>
    <w:rsid w:val="009C7631"/>
    <w:rsid w:val="009D4B1D"/>
    <w:rsid w:val="00A245D6"/>
    <w:rsid w:val="00A97511"/>
    <w:rsid w:val="00AC6BBD"/>
    <w:rsid w:val="00AD3773"/>
    <w:rsid w:val="00AE3BA1"/>
    <w:rsid w:val="00AE44BF"/>
    <w:rsid w:val="00AE5A22"/>
    <w:rsid w:val="00AF0A91"/>
    <w:rsid w:val="00AF1EDF"/>
    <w:rsid w:val="00AF6404"/>
    <w:rsid w:val="00B11DF8"/>
    <w:rsid w:val="00B12AF6"/>
    <w:rsid w:val="00B1492E"/>
    <w:rsid w:val="00B20522"/>
    <w:rsid w:val="00B23C54"/>
    <w:rsid w:val="00B308D5"/>
    <w:rsid w:val="00B34B4B"/>
    <w:rsid w:val="00B42F28"/>
    <w:rsid w:val="00B51113"/>
    <w:rsid w:val="00B658A3"/>
    <w:rsid w:val="00B754EC"/>
    <w:rsid w:val="00B805C2"/>
    <w:rsid w:val="00B85DFA"/>
    <w:rsid w:val="00B91092"/>
    <w:rsid w:val="00BA1E15"/>
    <w:rsid w:val="00BD46EF"/>
    <w:rsid w:val="00C04ACF"/>
    <w:rsid w:val="00C06384"/>
    <w:rsid w:val="00C21058"/>
    <w:rsid w:val="00C85348"/>
    <w:rsid w:val="00C96652"/>
    <w:rsid w:val="00C96C4E"/>
    <w:rsid w:val="00CC353D"/>
    <w:rsid w:val="00D01472"/>
    <w:rsid w:val="00D0751D"/>
    <w:rsid w:val="00D15977"/>
    <w:rsid w:val="00D26CA6"/>
    <w:rsid w:val="00D52AC5"/>
    <w:rsid w:val="00D5757A"/>
    <w:rsid w:val="00D75F5F"/>
    <w:rsid w:val="00D8299C"/>
    <w:rsid w:val="00DA0B41"/>
    <w:rsid w:val="00DA78F7"/>
    <w:rsid w:val="00DD264F"/>
    <w:rsid w:val="00E04F6B"/>
    <w:rsid w:val="00E050D0"/>
    <w:rsid w:val="00E21DCA"/>
    <w:rsid w:val="00E22ACF"/>
    <w:rsid w:val="00E25526"/>
    <w:rsid w:val="00E60BB2"/>
    <w:rsid w:val="00E74B5E"/>
    <w:rsid w:val="00E810F5"/>
    <w:rsid w:val="00E9108C"/>
    <w:rsid w:val="00E93DF8"/>
    <w:rsid w:val="00E9681C"/>
    <w:rsid w:val="00EA4B07"/>
    <w:rsid w:val="00EA59BB"/>
    <w:rsid w:val="00EB2548"/>
    <w:rsid w:val="00EC35E0"/>
    <w:rsid w:val="00EC7E60"/>
    <w:rsid w:val="00ED5FC1"/>
    <w:rsid w:val="00EE07A4"/>
    <w:rsid w:val="00F004C7"/>
    <w:rsid w:val="00F06E80"/>
    <w:rsid w:val="00F15760"/>
    <w:rsid w:val="00F4371B"/>
    <w:rsid w:val="00F53C91"/>
    <w:rsid w:val="00F60C73"/>
    <w:rsid w:val="00F66C01"/>
    <w:rsid w:val="00F70858"/>
    <w:rsid w:val="00FC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A00DF4"/>
  <w15:docId w15:val="{F7AA389D-756C-4FB2-8E4A-87839DFE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407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407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26C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26CA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26C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CA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88FED9.dotm</Template>
  <TotalTime>1053</TotalTime>
  <Pages>9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Institute NSW</Company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reighton</dc:creator>
  <cp:keywords/>
  <dc:description/>
  <cp:lastModifiedBy>Nicola Creighton</cp:lastModifiedBy>
  <cp:revision>16</cp:revision>
  <cp:lastPrinted>2017-09-01T23:11:00Z</cp:lastPrinted>
  <dcterms:created xsi:type="dcterms:W3CDTF">2017-09-01T23:11:00Z</dcterms:created>
  <dcterms:modified xsi:type="dcterms:W3CDTF">2018-08-01T06:54:00Z</dcterms:modified>
</cp:coreProperties>
</file>